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2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Subgroup analysis based on motor symptoms (UPDRS-III, Hoehn and Yahr stage) between PD patients with or without RBD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1560"/>
        <w:gridCol w:w="883"/>
        <w:gridCol w:w="1819"/>
        <w:gridCol w:w="912"/>
        <w:gridCol w:w="8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41" w:type="pct"/>
            <w:tcBorders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915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studies</w:t>
            </w:r>
          </w:p>
        </w:tc>
        <w:tc>
          <w:tcPr>
            <w:tcW w:w="518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067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35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22" w:type="pct"/>
            <w:tcBorders>
              <w:left w:val="nil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DRS-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BD diagnose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ICS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, 0.4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PSG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2, 0.4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RBDSQ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,0.2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.4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Other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-0.08,0.59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4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 locatio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Asi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0.13,0.40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Europ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0.05,0.38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America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-0.06,0.31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D kind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cRB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0.09,0.39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pRBD</w:t>
            </w:r>
          </w:p>
        </w:tc>
        <w:tc>
          <w:tcPr>
            <w:tcW w:w="91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6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0.11,0.29）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sz w:val="20"/>
                <w:szCs w:val="20"/>
                <w:shd w:val="clear" w:color="auto" w:fill="FFFFFF"/>
              </w:rPr>
              <w:t>H-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single" w:color="auto" w:sz="4" w:space="0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BD diagnose </w:t>
            </w:r>
          </w:p>
        </w:tc>
        <w:tc>
          <w:tcPr>
            <w:tcW w:w="91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ICS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-0.31,0.42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PSG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-0.33,1.07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RBDSQ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-0.04,0.35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 locatio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Asi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0.15，1.04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Europ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-0.31,0.27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America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-0.26,0.24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D kind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cRB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-0.15,0.86）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1" w:type="pct"/>
            <w:tcBorders>
              <w:top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  <w:shd w:val="clear" w:color="auto" w:fill="FFFFFF"/>
              </w:rPr>
              <w:t>pRBD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0.03,0.55）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522" w:type="pct"/>
            <w:tcBorders>
              <w:top w:val="nil"/>
              <w:left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%</w:t>
            </w:r>
          </w:p>
        </w:tc>
      </w:tr>
    </w:tbl>
    <w:p>
      <w:pPr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Table S3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ubgroup analysis for non-motor symptoms (</w:t>
      </w:r>
      <w:r>
        <w:rPr>
          <w:rFonts w:ascii="Times New Roman" w:hAnsi="Times New Roman" w:cs="Times New Roman"/>
          <w:sz w:val="20"/>
          <w:szCs w:val="20"/>
        </w:rPr>
        <w:t xml:space="preserve">MMSE) </w:t>
      </w:r>
      <w:r>
        <w:rPr>
          <w:rFonts w:ascii="Times New Roman" w:hAnsi="Times New Roman" w:cs="Times New Roman"/>
          <w:kern w:val="0"/>
          <w:sz w:val="20"/>
          <w:szCs w:val="20"/>
        </w:rPr>
        <w:t>between PD patients with or without RBD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645"/>
        <w:gridCol w:w="873"/>
        <w:gridCol w:w="1727"/>
        <w:gridCol w:w="944"/>
        <w:gridCol w:w="9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25" w:type="pct"/>
            <w:tcBorders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965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studies</w:t>
            </w:r>
          </w:p>
        </w:tc>
        <w:tc>
          <w:tcPr>
            <w:tcW w:w="512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013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5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1" w:type="pct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D diagnos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</w:rPr>
              <w:t>ICSD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0,-0.0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</w:rPr>
              <w:t>PSG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78,-0.0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</w:rPr>
              <w:t>RBDSQ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3,0.4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</w:rPr>
              <w:t>Other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56,0.4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 locat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</w:rPr>
              <w:t>Asia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8,0.0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</w:rPr>
              <w:t>Europ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3,0.0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</w:rPr>
              <w:t>America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93,0.1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D kind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425" w:type="pct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</w:rPr>
              <w:t>RBD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62,-0.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Helvetica" w:cs="Times New Roman"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sz w:val="20"/>
                <w:szCs w:val="20"/>
              </w:rPr>
              <w:t>pRBD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0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8,-0.11)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%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k2NzAzYThjZGI1ZmM2OGU1YzQ2Y2MxYWQ5YmEzZDIifQ=="/>
    <w:docVar w:name="KY_MEDREF_DOCUID" w:val="{0056C28A-DCB5-48F7-BD04-67EB770B2E35}"/>
    <w:docVar w:name="KY_MEDREF_VERSION" w:val="3"/>
  </w:docVars>
  <w:rsids>
    <w:rsidRoot w:val="00FD124B"/>
    <w:rsid w:val="001D0E22"/>
    <w:rsid w:val="003F63A6"/>
    <w:rsid w:val="005F2890"/>
    <w:rsid w:val="00FD124B"/>
    <w:rsid w:val="03FF2B9E"/>
    <w:rsid w:val="063B1146"/>
    <w:rsid w:val="0E0F1632"/>
    <w:rsid w:val="138F74A5"/>
    <w:rsid w:val="14E754D8"/>
    <w:rsid w:val="16CC55EF"/>
    <w:rsid w:val="23865695"/>
    <w:rsid w:val="2963436A"/>
    <w:rsid w:val="2A212DC5"/>
    <w:rsid w:val="2AA51107"/>
    <w:rsid w:val="2EAA3927"/>
    <w:rsid w:val="33C65884"/>
    <w:rsid w:val="346727C1"/>
    <w:rsid w:val="35DE1666"/>
    <w:rsid w:val="36334C80"/>
    <w:rsid w:val="44A17EAD"/>
    <w:rsid w:val="451900C5"/>
    <w:rsid w:val="47C24E95"/>
    <w:rsid w:val="4BB729AA"/>
    <w:rsid w:val="52B03F9A"/>
    <w:rsid w:val="572A6162"/>
    <w:rsid w:val="574E5B20"/>
    <w:rsid w:val="5DD706C5"/>
    <w:rsid w:val="64A2057D"/>
    <w:rsid w:val="6AF9548E"/>
    <w:rsid w:val="706423C2"/>
    <w:rsid w:val="71D7083C"/>
    <w:rsid w:val="750A4BE2"/>
    <w:rsid w:val="77BC6EFE"/>
    <w:rsid w:val="79DC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1"/>
    <w:autoRedefine/>
    <w:semiHidden/>
    <w:unhideWhenUsed/>
    <w:qFormat/>
    <w:uiPriority w:val="99"/>
    <w:rPr>
      <w:sz w:val="18"/>
      <w:szCs w:val="18"/>
    </w:rPr>
  </w:style>
  <w:style w:type="paragraph" w:styleId="4">
    <w:name w:val="annotation subject"/>
    <w:basedOn w:val="2"/>
    <w:next w:val="2"/>
    <w:link w:val="10"/>
    <w:autoRedefine/>
    <w:semiHidden/>
    <w:unhideWhenUsed/>
    <w:qFormat/>
    <w:uiPriority w:val="99"/>
    <w:rPr>
      <w:b/>
      <w:bCs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autoRedefine/>
    <w:semiHidden/>
    <w:unhideWhenUsed/>
    <w:qFormat/>
    <w:uiPriority w:val="99"/>
    <w:rPr>
      <w:sz w:val="21"/>
      <w:szCs w:val="21"/>
    </w:rPr>
  </w:style>
  <w:style w:type="character" w:customStyle="1" w:styleId="9">
    <w:name w:val="批注文字 字符"/>
    <w:basedOn w:val="7"/>
    <w:link w:val="2"/>
    <w:autoRedefine/>
    <w:semiHidden/>
    <w:qFormat/>
    <w:uiPriority w:val="99"/>
  </w:style>
  <w:style w:type="character" w:customStyle="1" w:styleId="10">
    <w:name w:val="批注主题 字符"/>
    <w:basedOn w:val="9"/>
    <w:link w:val="4"/>
    <w:autoRedefine/>
    <w:semiHidden/>
    <w:qFormat/>
    <w:uiPriority w:val="99"/>
    <w:rPr>
      <w:b/>
      <w:bCs/>
    </w:rPr>
  </w:style>
  <w:style w:type="character" w:customStyle="1" w:styleId="11">
    <w:name w:val="批注框文本 字符"/>
    <w:basedOn w:val="7"/>
    <w:link w:val="3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0</Words>
  <Characters>1426</Characters>
  <Lines>11</Lines>
  <Paragraphs>3</Paragraphs>
  <TotalTime>173</TotalTime>
  <ScaleCrop>false</ScaleCrop>
  <LinksUpToDate>false</LinksUpToDate>
  <CharactersWithSpaces>167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8:30:00Z</dcterms:created>
  <dc:creator>Administrator</dc:creator>
  <cp:lastModifiedBy>XiaoHei~zZ</cp:lastModifiedBy>
  <dcterms:modified xsi:type="dcterms:W3CDTF">2024-03-25T16:5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9D218BE10A8431781D60956BF7D3103_13</vt:lpwstr>
  </property>
</Properties>
</file>